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0D9CE4" w14:textId="6BF66F61" w:rsidR="004E43F2" w:rsidRDefault="004E43F2" w:rsidP="004E43F2">
      <w:r w:rsidRPr="0001436A">
        <w:rPr>
          <w:rFonts w:cs="Times New Roman"/>
          <w:b/>
          <w:szCs w:val="24"/>
        </w:rPr>
        <w:t xml:space="preserve">Supplementary </w:t>
      </w:r>
      <w:r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Pr="00C77386">
        <w:t xml:space="preserve">Ingredient formulation (%) and proximate composition of the DGO </w:t>
      </w:r>
      <w:r w:rsidR="0020217F">
        <w:t xml:space="preserve">and SBO </w:t>
      </w:r>
      <w:r w:rsidRPr="00C77386">
        <w:t>diet fed to</w:t>
      </w:r>
      <w:r>
        <w:t xml:space="preserve"> fish</w:t>
      </w:r>
      <w:r w:rsidRPr="00C77386">
        <w:t>.</w:t>
      </w:r>
    </w:p>
    <w:tbl>
      <w:tblPr>
        <w:tblW w:w="7618" w:type="dxa"/>
        <w:jc w:val="center"/>
        <w:tblBorders>
          <w:top w:val="single" w:sz="12" w:space="0" w:color="000000" w:themeColor="text1"/>
          <w:bottom w:val="single" w:sz="12" w:space="0" w:color="000000" w:themeColor="text1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398"/>
        <w:gridCol w:w="2109"/>
        <w:gridCol w:w="2111"/>
      </w:tblGrid>
      <w:tr w:rsidR="004E43F2" w:rsidRPr="00C77386" w14:paraId="169DF34B" w14:textId="77777777" w:rsidTr="00C4247F">
        <w:trPr>
          <w:trHeight w:hRule="exact" w:val="752"/>
          <w:jc w:val="center"/>
        </w:trPr>
        <w:tc>
          <w:tcPr>
            <w:tcW w:w="3398" w:type="dxa"/>
            <w:tcBorders>
              <w:top w:val="single" w:sz="12" w:space="0" w:color="000000" w:themeColor="text1"/>
              <w:bottom w:val="single" w:sz="6" w:space="0" w:color="000000" w:themeColor="text1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5487CE5" w14:textId="77777777" w:rsidR="004E43F2" w:rsidRPr="00C77386" w:rsidRDefault="004E43F2" w:rsidP="00E83806">
            <w:pPr>
              <w:jc w:val="left"/>
            </w:pPr>
            <w:r w:rsidRPr="00C77386">
              <w:t>Ingredients (%)</w:t>
            </w:r>
          </w:p>
        </w:tc>
        <w:tc>
          <w:tcPr>
            <w:tcW w:w="2109" w:type="dxa"/>
            <w:tcBorders>
              <w:top w:val="single" w:sz="12" w:space="0" w:color="000000" w:themeColor="text1"/>
              <w:bottom w:val="single" w:sz="6" w:space="0" w:color="000000" w:themeColor="text1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8EC1B28" w14:textId="5340D5E8" w:rsidR="004E43F2" w:rsidRPr="00C77386" w:rsidRDefault="00C4247F" w:rsidP="00E83806">
            <w:pPr>
              <w:jc w:val="center"/>
            </w:pPr>
            <w:bookmarkStart w:id="0" w:name="_Hlk96720920"/>
            <w:r w:rsidRPr="00C4247F">
              <w:t xml:space="preserve">Soybean oil </w:t>
            </w:r>
            <w:bookmarkEnd w:id="0"/>
            <w:r>
              <w:t>group (</w:t>
            </w:r>
            <w:r w:rsidR="004E43F2" w:rsidRPr="00C77386">
              <w:t>SBO</w:t>
            </w:r>
            <w:r>
              <w:t>)</w:t>
            </w:r>
          </w:p>
        </w:tc>
        <w:tc>
          <w:tcPr>
            <w:tcW w:w="2109" w:type="dxa"/>
            <w:tcBorders>
              <w:top w:val="single" w:sz="12" w:space="0" w:color="000000" w:themeColor="text1"/>
              <w:bottom w:val="single" w:sz="6" w:space="0" w:color="000000" w:themeColor="text1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4DABD53" w14:textId="092D8BEA" w:rsidR="004E43F2" w:rsidRPr="00C77386" w:rsidRDefault="00C4247F" w:rsidP="00E83806">
            <w:pPr>
              <w:jc w:val="center"/>
            </w:pPr>
            <w:bookmarkStart w:id="1" w:name="_Hlk96720901"/>
            <w:r w:rsidRPr="00C4247F">
              <w:t>DAG-enriched oil</w:t>
            </w:r>
            <w:r>
              <w:t xml:space="preserve"> </w:t>
            </w:r>
            <w:bookmarkEnd w:id="1"/>
            <w:r>
              <w:t>group (</w:t>
            </w:r>
            <w:r w:rsidR="004E43F2" w:rsidRPr="00C77386">
              <w:t>DGO</w:t>
            </w:r>
            <w:r>
              <w:t>)</w:t>
            </w:r>
          </w:p>
        </w:tc>
      </w:tr>
      <w:tr w:rsidR="004E43F2" w:rsidRPr="00C77386" w14:paraId="6D4F3F8A" w14:textId="77777777" w:rsidTr="00E83806">
        <w:trPr>
          <w:trHeight w:hRule="exact" w:val="454"/>
          <w:jc w:val="center"/>
        </w:trPr>
        <w:tc>
          <w:tcPr>
            <w:tcW w:w="3398" w:type="dxa"/>
            <w:tcBorders>
              <w:top w:val="single" w:sz="6" w:space="0" w:color="000000" w:themeColor="text1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48B4B6E" w14:textId="77777777" w:rsidR="004E43F2" w:rsidRPr="00C77386" w:rsidRDefault="004E43F2" w:rsidP="00E83806">
            <w:pPr>
              <w:jc w:val="left"/>
            </w:pPr>
            <w:r w:rsidRPr="00C77386">
              <w:t>Rape seed meal</w:t>
            </w:r>
          </w:p>
        </w:tc>
        <w:tc>
          <w:tcPr>
            <w:tcW w:w="2109" w:type="dxa"/>
            <w:tcBorders>
              <w:top w:val="single" w:sz="6" w:space="0" w:color="000000" w:themeColor="text1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ED983DE" w14:textId="77777777" w:rsidR="004E43F2" w:rsidRPr="00C77386" w:rsidRDefault="004E43F2" w:rsidP="00E83806">
            <w:pPr>
              <w:jc w:val="center"/>
            </w:pPr>
            <w:r w:rsidRPr="00C77386">
              <w:t>24.00</w:t>
            </w:r>
          </w:p>
        </w:tc>
        <w:tc>
          <w:tcPr>
            <w:tcW w:w="2109" w:type="dxa"/>
            <w:tcBorders>
              <w:top w:val="single" w:sz="6" w:space="0" w:color="000000" w:themeColor="text1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9A4AB5F" w14:textId="77777777" w:rsidR="004E43F2" w:rsidRPr="00C77386" w:rsidRDefault="004E43F2" w:rsidP="00E83806">
            <w:pPr>
              <w:jc w:val="center"/>
            </w:pPr>
            <w:r w:rsidRPr="00C77386">
              <w:t>24.00</w:t>
            </w:r>
          </w:p>
        </w:tc>
      </w:tr>
      <w:tr w:rsidR="004E43F2" w:rsidRPr="00C77386" w14:paraId="66B55123" w14:textId="77777777" w:rsidTr="00E83806">
        <w:trPr>
          <w:trHeight w:hRule="exact" w:val="454"/>
          <w:jc w:val="center"/>
        </w:trPr>
        <w:tc>
          <w:tcPr>
            <w:tcW w:w="3398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4457DC8" w14:textId="77777777" w:rsidR="004E43F2" w:rsidRPr="00C77386" w:rsidRDefault="004E43F2" w:rsidP="00E83806">
            <w:pPr>
              <w:jc w:val="left"/>
            </w:pPr>
            <w:r w:rsidRPr="00C77386">
              <w:t>Soybean meal</w:t>
            </w:r>
          </w:p>
        </w:tc>
        <w:tc>
          <w:tcPr>
            <w:tcW w:w="2109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8F723D1" w14:textId="77777777" w:rsidR="004E43F2" w:rsidRPr="00C77386" w:rsidRDefault="004E43F2" w:rsidP="00E83806">
            <w:pPr>
              <w:jc w:val="center"/>
            </w:pPr>
            <w:r w:rsidRPr="00C77386">
              <w:t>38.00</w:t>
            </w:r>
          </w:p>
        </w:tc>
        <w:tc>
          <w:tcPr>
            <w:tcW w:w="2109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C25F1AD" w14:textId="77777777" w:rsidR="004E43F2" w:rsidRPr="00C77386" w:rsidRDefault="004E43F2" w:rsidP="00E83806">
            <w:pPr>
              <w:jc w:val="center"/>
            </w:pPr>
            <w:r w:rsidRPr="00C77386">
              <w:t>38.00</w:t>
            </w:r>
          </w:p>
        </w:tc>
      </w:tr>
      <w:tr w:rsidR="004E43F2" w:rsidRPr="00C77386" w14:paraId="5BACD6D7" w14:textId="77777777" w:rsidTr="00E83806">
        <w:trPr>
          <w:trHeight w:hRule="exact" w:val="454"/>
          <w:jc w:val="center"/>
        </w:trPr>
        <w:tc>
          <w:tcPr>
            <w:tcW w:w="3398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4F69D01" w14:textId="77777777" w:rsidR="004E43F2" w:rsidRPr="00C77386" w:rsidRDefault="004E43F2" w:rsidP="00E83806">
            <w:pPr>
              <w:jc w:val="left"/>
            </w:pPr>
            <w:r w:rsidRPr="00C77386">
              <w:t>flour</w:t>
            </w:r>
          </w:p>
        </w:tc>
        <w:tc>
          <w:tcPr>
            <w:tcW w:w="2109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3F221C8" w14:textId="77777777" w:rsidR="004E43F2" w:rsidRPr="00C77386" w:rsidRDefault="004E43F2" w:rsidP="00E83806">
            <w:pPr>
              <w:jc w:val="center"/>
            </w:pPr>
            <w:r w:rsidRPr="00C77386">
              <w:t>26.18</w:t>
            </w:r>
          </w:p>
        </w:tc>
        <w:tc>
          <w:tcPr>
            <w:tcW w:w="2109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B06B725" w14:textId="77777777" w:rsidR="004E43F2" w:rsidRPr="00C77386" w:rsidRDefault="004E43F2" w:rsidP="00E83806">
            <w:pPr>
              <w:jc w:val="center"/>
            </w:pPr>
            <w:r w:rsidRPr="00C77386">
              <w:t>26.18</w:t>
            </w:r>
          </w:p>
        </w:tc>
      </w:tr>
      <w:tr w:rsidR="004E43F2" w:rsidRPr="00C77386" w14:paraId="308A60FD" w14:textId="77777777" w:rsidTr="00E83806">
        <w:trPr>
          <w:trHeight w:hRule="exact" w:val="454"/>
          <w:jc w:val="center"/>
        </w:trPr>
        <w:tc>
          <w:tcPr>
            <w:tcW w:w="3398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0BACC20" w14:textId="77777777" w:rsidR="004E43F2" w:rsidRPr="00C77386" w:rsidRDefault="004E43F2" w:rsidP="00E83806">
            <w:pPr>
              <w:jc w:val="left"/>
            </w:pPr>
            <w:r w:rsidRPr="00C77386">
              <w:t>Corn starch</w:t>
            </w:r>
          </w:p>
        </w:tc>
        <w:tc>
          <w:tcPr>
            <w:tcW w:w="2109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935AF2E" w14:textId="77777777" w:rsidR="004E43F2" w:rsidRPr="00C77386" w:rsidRDefault="004E43F2" w:rsidP="00E83806">
            <w:pPr>
              <w:jc w:val="center"/>
            </w:pPr>
            <w:r w:rsidRPr="00C77386">
              <w:t>2.87</w:t>
            </w:r>
          </w:p>
        </w:tc>
        <w:tc>
          <w:tcPr>
            <w:tcW w:w="2109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B8E6375" w14:textId="77777777" w:rsidR="004E43F2" w:rsidRPr="00C77386" w:rsidRDefault="004E43F2" w:rsidP="00E83806">
            <w:pPr>
              <w:jc w:val="center"/>
            </w:pPr>
            <w:r w:rsidRPr="00C77386">
              <w:t>2.87</w:t>
            </w:r>
          </w:p>
        </w:tc>
      </w:tr>
      <w:tr w:rsidR="004E43F2" w:rsidRPr="00C77386" w14:paraId="264F772E" w14:textId="77777777" w:rsidTr="00E83806">
        <w:trPr>
          <w:trHeight w:hRule="exact" w:val="454"/>
          <w:jc w:val="center"/>
        </w:trPr>
        <w:tc>
          <w:tcPr>
            <w:tcW w:w="3398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7B78973" w14:textId="77777777" w:rsidR="004E43F2" w:rsidRPr="00C77386" w:rsidRDefault="004E43F2" w:rsidP="00E83806">
            <w:pPr>
              <w:jc w:val="left"/>
            </w:pPr>
            <w:r w:rsidRPr="00C77386">
              <w:t>Soybean oil</w:t>
            </w:r>
          </w:p>
        </w:tc>
        <w:tc>
          <w:tcPr>
            <w:tcW w:w="2109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720DBD0" w14:textId="77777777" w:rsidR="004E43F2" w:rsidRPr="00C77386" w:rsidRDefault="004E43F2" w:rsidP="00E83806">
            <w:pPr>
              <w:jc w:val="center"/>
            </w:pPr>
            <w:r w:rsidRPr="00C77386">
              <w:t>4.30</w:t>
            </w:r>
          </w:p>
        </w:tc>
        <w:tc>
          <w:tcPr>
            <w:tcW w:w="2109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29DAF00" w14:textId="77777777" w:rsidR="004E43F2" w:rsidRPr="00C77386" w:rsidRDefault="004E43F2" w:rsidP="00E83806">
            <w:pPr>
              <w:jc w:val="center"/>
            </w:pPr>
            <w:r w:rsidRPr="00C77386">
              <w:t>-</w:t>
            </w:r>
          </w:p>
        </w:tc>
      </w:tr>
      <w:tr w:rsidR="004E43F2" w:rsidRPr="00C77386" w14:paraId="2057145A" w14:textId="77777777" w:rsidTr="00E83806">
        <w:trPr>
          <w:trHeight w:hRule="exact" w:val="454"/>
          <w:jc w:val="center"/>
        </w:trPr>
        <w:tc>
          <w:tcPr>
            <w:tcW w:w="3398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19BF401" w14:textId="77777777" w:rsidR="004E43F2" w:rsidRPr="00C77386" w:rsidRDefault="004E43F2" w:rsidP="00E83806">
            <w:pPr>
              <w:jc w:val="left"/>
            </w:pPr>
            <w:r w:rsidRPr="00C77386">
              <w:t xml:space="preserve">DAG-enriched SSR oil  </w:t>
            </w:r>
          </w:p>
        </w:tc>
        <w:tc>
          <w:tcPr>
            <w:tcW w:w="2109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6ECB176" w14:textId="77777777" w:rsidR="004E43F2" w:rsidRPr="00C77386" w:rsidRDefault="004E43F2" w:rsidP="00E83806">
            <w:pPr>
              <w:jc w:val="center"/>
            </w:pPr>
            <w:r w:rsidRPr="00C77386">
              <w:t>-</w:t>
            </w:r>
          </w:p>
        </w:tc>
        <w:tc>
          <w:tcPr>
            <w:tcW w:w="2109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160F9AD" w14:textId="77777777" w:rsidR="004E43F2" w:rsidRPr="00C77386" w:rsidRDefault="004E43F2" w:rsidP="00E83806">
            <w:pPr>
              <w:jc w:val="center"/>
            </w:pPr>
            <w:r w:rsidRPr="00C77386">
              <w:t>4.30</w:t>
            </w:r>
          </w:p>
        </w:tc>
      </w:tr>
      <w:tr w:rsidR="004E43F2" w:rsidRPr="00C77386" w14:paraId="56B62CBD" w14:textId="77777777" w:rsidTr="00E83806">
        <w:trPr>
          <w:trHeight w:hRule="exact" w:val="454"/>
          <w:jc w:val="center"/>
        </w:trPr>
        <w:tc>
          <w:tcPr>
            <w:tcW w:w="3398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7B48481" w14:textId="77777777" w:rsidR="004E43F2" w:rsidRPr="00C77386" w:rsidRDefault="004E43F2" w:rsidP="00E83806">
            <w:pPr>
              <w:jc w:val="left"/>
            </w:pPr>
            <w:r w:rsidRPr="00C77386">
              <w:t xml:space="preserve">Others </w:t>
            </w:r>
          </w:p>
        </w:tc>
        <w:tc>
          <w:tcPr>
            <w:tcW w:w="2109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34C3176" w14:textId="77777777" w:rsidR="004E43F2" w:rsidRPr="00C77386" w:rsidRDefault="004E43F2" w:rsidP="00E83806">
            <w:pPr>
              <w:jc w:val="center"/>
            </w:pPr>
            <w:r w:rsidRPr="00C77386">
              <w:t>4.65</w:t>
            </w:r>
          </w:p>
        </w:tc>
        <w:tc>
          <w:tcPr>
            <w:tcW w:w="2109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D126B96" w14:textId="77777777" w:rsidR="004E43F2" w:rsidRPr="00C77386" w:rsidRDefault="004E43F2" w:rsidP="00E83806">
            <w:pPr>
              <w:jc w:val="center"/>
            </w:pPr>
            <w:r w:rsidRPr="00C77386">
              <w:t>4.65</w:t>
            </w:r>
          </w:p>
        </w:tc>
      </w:tr>
      <w:tr w:rsidR="004E43F2" w:rsidRPr="00C77386" w14:paraId="7F91619E" w14:textId="77777777" w:rsidTr="00E83806">
        <w:trPr>
          <w:trHeight w:hRule="exact" w:val="454"/>
          <w:jc w:val="center"/>
        </w:trPr>
        <w:tc>
          <w:tcPr>
            <w:tcW w:w="3398" w:type="dxa"/>
            <w:tcBorders>
              <w:bottom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5DF20EF" w14:textId="77777777" w:rsidR="004E43F2" w:rsidRPr="00C77386" w:rsidRDefault="004E43F2" w:rsidP="00E83806">
            <w:pPr>
              <w:jc w:val="left"/>
            </w:pPr>
            <w:r w:rsidRPr="00C77386">
              <w:t>Total</w:t>
            </w:r>
          </w:p>
        </w:tc>
        <w:tc>
          <w:tcPr>
            <w:tcW w:w="2109" w:type="dxa"/>
            <w:tcBorders>
              <w:bottom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BFF353B" w14:textId="77777777" w:rsidR="004E43F2" w:rsidRPr="00C77386" w:rsidRDefault="004E43F2" w:rsidP="00E83806">
            <w:pPr>
              <w:jc w:val="center"/>
            </w:pPr>
            <w:r w:rsidRPr="00C77386">
              <w:t>100.00</w:t>
            </w:r>
          </w:p>
        </w:tc>
        <w:tc>
          <w:tcPr>
            <w:tcW w:w="2109" w:type="dxa"/>
            <w:tcBorders>
              <w:bottom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8AA126C" w14:textId="77777777" w:rsidR="004E43F2" w:rsidRPr="00C77386" w:rsidRDefault="004E43F2" w:rsidP="00E83806">
            <w:pPr>
              <w:jc w:val="center"/>
            </w:pPr>
            <w:r w:rsidRPr="00C77386">
              <w:t>100.00</w:t>
            </w:r>
          </w:p>
        </w:tc>
      </w:tr>
      <w:tr w:rsidR="004E43F2" w:rsidRPr="00C77386" w14:paraId="455A0E1B" w14:textId="77777777" w:rsidTr="00E83806">
        <w:trPr>
          <w:trHeight w:hRule="exact" w:val="454"/>
          <w:jc w:val="center"/>
        </w:trPr>
        <w:tc>
          <w:tcPr>
            <w:tcW w:w="7618" w:type="dxa"/>
            <w:gridSpan w:val="3"/>
            <w:tcBorders>
              <w:top w:val="nil"/>
              <w:bottom w:val="single" w:sz="6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75AE6EF" w14:textId="77777777" w:rsidR="004E43F2" w:rsidRPr="00C77386" w:rsidRDefault="004E43F2" w:rsidP="00E83806">
            <w:pPr>
              <w:jc w:val="left"/>
            </w:pPr>
            <w:r w:rsidRPr="00C77386">
              <w:t>Analyzed proximate composition (%)</w:t>
            </w:r>
          </w:p>
        </w:tc>
      </w:tr>
      <w:tr w:rsidR="004E43F2" w:rsidRPr="00C77386" w14:paraId="312B1DE6" w14:textId="77777777" w:rsidTr="00E83806">
        <w:trPr>
          <w:trHeight w:hRule="exact" w:val="454"/>
          <w:jc w:val="center"/>
        </w:trPr>
        <w:tc>
          <w:tcPr>
            <w:tcW w:w="3398" w:type="dxa"/>
            <w:tcBorders>
              <w:top w:val="single" w:sz="6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ADBECE3" w14:textId="77777777" w:rsidR="004E43F2" w:rsidRPr="00C77386" w:rsidRDefault="004E43F2" w:rsidP="00E83806">
            <w:pPr>
              <w:jc w:val="left"/>
            </w:pPr>
            <w:r w:rsidRPr="00C77386">
              <w:t>Moisture</w:t>
            </w:r>
          </w:p>
        </w:tc>
        <w:tc>
          <w:tcPr>
            <w:tcW w:w="2109" w:type="dxa"/>
            <w:tcBorders>
              <w:top w:val="single" w:sz="6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21B9A74" w14:textId="77777777" w:rsidR="004E43F2" w:rsidRPr="00C77386" w:rsidRDefault="004E43F2" w:rsidP="00E83806">
            <w:pPr>
              <w:jc w:val="center"/>
            </w:pPr>
            <w:r w:rsidRPr="00C77386">
              <w:t>8.38</w:t>
            </w:r>
          </w:p>
        </w:tc>
        <w:tc>
          <w:tcPr>
            <w:tcW w:w="2109" w:type="dxa"/>
            <w:tcBorders>
              <w:top w:val="single" w:sz="6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80133C1" w14:textId="77777777" w:rsidR="004E43F2" w:rsidRPr="00C77386" w:rsidRDefault="004E43F2" w:rsidP="00E83806">
            <w:pPr>
              <w:jc w:val="center"/>
            </w:pPr>
            <w:r w:rsidRPr="00C77386">
              <w:t>8.23</w:t>
            </w:r>
          </w:p>
        </w:tc>
      </w:tr>
      <w:tr w:rsidR="004E43F2" w:rsidRPr="00C77386" w14:paraId="6693FA2B" w14:textId="77777777" w:rsidTr="00E83806">
        <w:trPr>
          <w:trHeight w:hRule="exact" w:val="454"/>
          <w:jc w:val="center"/>
        </w:trPr>
        <w:tc>
          <w:tcPr>
            <w:tcW w:w="3398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E26CF87" w14:textId="77777777" w:rsidR="004E43F2" w:rsidRPr="00C77386" w:rsidRDefault="004E43F2" w:rsidP="00E83806">
            <w:pPr>
              <w:jc w:val="left"/>
            </w:pPr>
            <w:r w:rsidRPr="00C77386">
              <w:t>Crude protein</w:t>
            </w:r>
          </w:p>
        </w:tc>
        <w:tc>
          <w:tcPr>
            <w:tcW w:w="2109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1F4591E" w14:textId="77777777" w:rsidR="004E43F2" w:rsidRPr="00C77386" w:rsidRDefault="004E43F2" w:rsidP="00E83806">
            <w:pPr>
              <w:jc w:val="center"/>
            </w:pPr>
            <w:r w:rsidRPr="00C77386">
              <w:t>36.02</w:t>
            </w:r>
          </w:p>
        </w:tc>
        <w:tc>
          <w:tcPr>
            <w:tcW w:w="2109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60B9D07" w14:textId="77777777" w:rsidR="004E43F2" w:rsidRPr="00C77386" w:rsidRDefault="004E43F2" w:rsidP="00E83806">
            <w:pPr>
              <w:jc w:val="center"/>
            </w:pPr>
            <w:r w:rsidRPr="00C77386">
              <w:t>35.67</w:t>
            </w:r>
          </w:p>
        </w:tc>
      </w:tr>
      <w:tr w:rsidR="004E43F2" w:rsidRPr="00C77386" w14:paraId="6C2450D7" w14:textId="77777777" w:rsidTr="00E83806">
        <w:trPr>
          <w:trHeight w:hRule="exact" w:val="454"/>
          <w:jc w:val="center"/>
        </w:trPr>
        <w:tc>
          <w:tcPr>
            <w:tcW w:w="3398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5F141A6" w14:textId="77777777" w:rsidR="004E43F2" w:rsidRPr="00C77386" w:rsidRDefault="004E43F2" w:rsidP="00E83806">
            <w:pPr>
              <w:jc w:val="left"/>
            </w:pPr>
            <w:r w:rsidRPr="00C77386">
              <w:t>Crude lipid</w:t>
            </w:r>
          </w:p>
        </w:tc>
        <w:tc>
          <w:tcPr>
            <w:tcW w:w="2109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3706B14" w14:textId="77777777" w:rsidR="004E43F2" w:rsidRPr="00C77386" w:rsidRDefault="004E43F2" w:rsidP="00E83806">
            <w:pPr>
              <w:jc w:val="center"/>
            </w:pPr>
            <w:r w:rsidRPr="00C77386">
              <w:t>4.69</w:t>
            </w:r>
          </w:p>
        </w:tc>
        <w:tc>
          <w:tcPr>
            <w:tcW w:w="2109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AC895B7" w14:textId="77777777" w:rsidR="004E43F2" w:rsidRPr="00C77386" w:rsidRDefault="004E43F2" w:rsidP="00E83806">
            <w:pPr>
              <w:jc w:val="center"/>
            </w:pPr>
            <w:r w:rsidRPr="00C77386">
              <w:t>4.63</w:t>
            </w:r>
          </w:p>
        </w:tc>
      </w:tr>
      <w:tr w:rsidR="004E43F2" w:rsidRPr="00C77386" w14:paraId="6AEF17B9" w14:textId="77777777" w:rsidTr="00E83806">
        <w:trPr>
          <w:trHeight w:hRule="exact" w:val="454"/>
          <w:jc w:val="center"/>
        </w:trPr>
        <w:tc>
          <w:tcPr>
            <w:tcW w:w="3398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83E2D42" w14:textId="77777777" w:rsidR="004E43F2" w:rsidRPr="00C77386" w:rsidRDefault="004E43F2" w:rsidP="00E83806">
            <w:pPr>
              <w:jc w:val="left"/>
            </w:pPr>
            <w:r w:rsidRPr="00C77386">
              <w:t>Ash</w:t>
            </w:r>
          </w:p>
        </w:tc>
        <w:tc>
          <w:tcPr>
            <w:tcW w:w="2109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45B1F36" w14:textId="77777777" w:rsidR="004E43F2" w:rsidRPr="00C77386" w:rsidRDefault="004E43F2" w:rsidP="00E83806">
            <w:pPr>
              <w:jc w:val="center"/>
            </w:pPr>
            <w:r w:rsidRPr="00C77386">
              <w:t>6.42</w:t>
            </w:r>
          </w:p>
        </w:tc>
        <w:tc>
          <w:tcPr>
            <w:tcW w:w="2109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6C9131E" w14:textId="77777777" w:rsidR="004E43F2" w:rsidRPr="00C77386" w:rsidRDefault="004E43F2" w:rsidP="00E83806">
            <w:pPr>
              <w:jc w:val="center"/>
            </w:pPr>
            <w:r w:rsidRPr="00C77386">
              <w:t>6.36</w:t>
            </w:r>
          </w:p>
        </w:tc>
      </w:tr>
    </w:tbl>
    <w:p w14:paraId="716E0C64" w14:textId="77777777" w:rsidR="004E43F2" w:rsidRDefault="004E43F2" w:rsidP="004E43F2"/>
    <w:p w14:paraId="25DE3FA8" w14:textId="77777777" w:rsidR="004E43F2" w:rsidRDefault="004E43F2" w:rsidP="004E43F2"/>
    <w:p w14:paraId="5A3CD617" w14:textId="77777777" w:rsidR="004E43F2" w:rsidRDefault="004E43F2" w:rsidP="004E43F2">
      <w:r>
        <w:rPr>
          <w:noProof/>
        </w:rPr>
        <w:lastRenderedPageBreak/>
        <w:drawing>
          <wp:inline distT="0" distB="0" distL="0" distR="0" wp14:anchorId="4C569323" wp14:editId="30578420">
            <wp:extent cx="5486400" cy="4595495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45954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AEE03D3" w14:textId="347251D2" w:rsidR="004E43F2" w:rsidRDefault="004E43F2" w:rsidP="004E43F2"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Pr="00576486">
        <w:t>Effects of substrate molar ratio (</w:t>
      </w:r>
      <w:r>
        <w:t>glycerol</w:t>
      </w:r>
      <w:r w:rsidRPr="00576486">
        <w:t>/F</w:t>
      </w:r>
      <w:r>
        <w:t>F</w:t>
      </w:r>
      <w:r w:rsidRPr="00576486">
        <w:t>A</w:t>
      </w:r>
      <w:r>
        <w:t xml:space="preserve"> and EE</w:t>
      </w:r>
      <w:r w:rsidRPr="00576486">
        <w:t>)</w:t>
      </w:r>
      <w:r>
        <w:t xml:space="preserve"> (A)</w:t>
      </w:r>
      <w:r w:rsidRPr="00576486">
        <w:t>, temperature</w:t>
      </w:r>
      <w:r>
        <w:t xml:space="preserve"> (B),</w:t>
      </w:r>
      <w:r w:rsidRPr="00576486">
        <w:t xml:space="preserve"> </w:t>
      </w:r>
      <w:r>
        <w:t>ANL-MARE</w:t>
      </w:r>
      <w:r w:rsidRPr="00576486">
        <w:t xml:space="preserve"> loading</w:t>
      </w:r>
      <w:r>
        <w:t xml:space="preserve"> (C)</w:t>
      </w:r>
      <w:r w:rsidRPr="00576486">
        <w:t xml:space="preserve"> on</w:t>
      </w:r>
      <w:r>
        <w:t xml:space="preserve"> </w:t>
      </w:r>
      <w:r w:rsidRPr="00116AE5">
        <w:t xml:space="preserve">lipid class composition </w:t>
      </w:r>
      <w:r>
        <w:t xml:space="preserve">in the crude product. </w:t>
      </w:r>
    </w:p>
    <w:p w14:paraId="48159CD4" w14:textId="77777777" w:rsidR="004E43F2" w:rsidRDefault="004E43F2" w:rsidP="004E43F2"/>
    <w:p w14:paraId="002E4F81" w14:textId="3AEE5CA7" w:rsidR="004E43F2" w:rsidRDefault="004E43F2" w:rsidP="004E43F2"/>
    <w:p w14:paraId="65654157" w14:textId="77777777" w:rsidR="00491B01" w:rsidRDefault="00491B01" w:rsidP="004E43F2"/>
    <w:p w14:paraId="0BACBD37" w14:textId="77777777" w:rsidR="004E43F2" w:rsidRDefault="004E43F2" w:rsidP="004E43F2">
      <w:r>
        <w:rPr>
          <w:noProof/>
        </w:rPr>
        <w:drawing>
          <wp:inline distT="0" distB="0" distL="0" distR="0" wp14:anchorId="2874945F" wp14:editId="1B6CC4B3">
            <wp:extent cx="5253355" cy="2329815"/>
            <wp:effectExtent l="0" t="0" r="4445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3355" cy="23298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CE3A70B" w14:textId="46776735" w:rsidR="004E43F2" w:rsidRDefault="004E43F2" w:rsidP="004E43F2">
      <w:r w:rsidRPr="0001436A"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t>2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4A2D16">
        <w:rPr>
          <w:rFonts w:cs="Times New Roman"/>
          <w:szCs w:val="24"/>
        </w:rPr>
        <w:t xml:space="preserve">Effect of reaction time </w:t>
      </w:r>
      <w:r w:rsidR="004A2D16">
        <w:t>on</w:t>
      </w:r>
      <w:r>
        <w:t xml:space="preserve"> the conversions of EE (A) and FFA (B).</w:t>
      </w:r>
    </w:p>
    <w:p w14:paraId="448C44D3" w14:textId="77777777" w:rsidR="004E43F2" w:rsidRDefault="004E43F2" w:rsidP="004E43F2"/>
    <w:p w14:paraId="54393CAD" w14:textId="77777777" w:rsidR="004E43F2" w:rsidRDefault="004E43F2" w:rsidP="004E43F2">
      <w:pPr>
        <w:jc w:val="center"/>
      </w:pPr>
      <w:r>
        <w:rPr>
          <w:noProof/>
        </w:rPr>
        <w:drawing>
          <wp:inline distT="0" distB="0" distL="0" distR="0" wp14:anchorId="36C2C5BE" wp14:editId="6928E522">
            <wp:extent cx="1155982" cy="2234381"/>
            <wp:effectExtent l="0" t="0" r="6350" b="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60344" cy="22428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2D99383" w14:textId="6C39ED04" w:rsidR="004E43F2" w:rsidRDefault="004E43F2" w:rsidP="004E43F2">
      <w:pPr>
        <w:jc w:val="center"/>
      </w:pPr>
      <w:r w:rsidRPr="0001436A"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t>3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>
        <w:t xml:space="preserve">The sample of </w:t>
      </w:r>
      <w:r w:rsidRPr="00C26F89">
        <w:t xml:space="preserve">DAG-enrich oil </w:t>
      </w:r>
      <w:r>
        <w:t>after s</w:t>
      </w:r>
      <w:r w:rsidRPr="00C26F89">
        <w:t>ca</w:t>
      </w:r>
      <w:r>
        <w:t>le-up</w:t>
      </w:r>
      <w:r w:rsidRPr="00C26F89">
        <w:t xml:space="preserve"> synthesis</w:t>
      </w:r>
      <w:r>
        <w:t xml:space="preserve"> from SS</w:t>
      </w:r>
      <w:r w:rsidR="001728FF">
        <w:t>BO</w:t>
      </w:r>
    </w:p>
    <w:p w14:paraId="5FFCDA2F" w14:textId="679F4574" w:rsidR="004E43F2" w:rsidRDefault="004E43F2" w:rsidP="004E43F2"/>
    <w:p w14:paraId="64385153" w14:textId="5F94C35A" w:rsidR="00491B01" w:rsidRDefault="00491B01" w:rsidP="004E43F2"/>
    <w:p w14:paraId="69174A9B" w14:textId="77777777" w:rsidR="00491B01" w:rsidRDefault="00491B01" w:rsidP="004E43F2"/>
    <w:p w14:paraId="024B35DD" w14:textId="77777777" w:rsidR="004E43F2" w:rsidRDefault="004E43F2" w:rsidP="004E43F2">
      <w:pPr>
        <w:jc w:val="center"/>
      </w:pPr>
      <w:r>
        <w:rPr>
          <w:noProof/>
        </w:rPr>
        <w:drawing>
          <wp:inline distT="0" distB="0" distL="0" distR="0" wp14:anchorId="60EB44C2" wp14:editId="3CB9A689">
            <wp:extent cx="2433320" cy="2621280"/>
            <wp:effectExtent l="0" t="0" r="5080" b="762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33320" cy="26212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4E32173" w14:textId="5328BD0B" w:rsidR="004E43F2" w:rsidRDefault="004E43F2" w:rsidP="004E43F2">
      <w:r w:rsidRPr="0001436A"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t>4</w:t>
      </w:r>
      <w:r w:rsidRPr="0001436A">
        <w:rPr>
          <w:rFonts w:cs="Times New Roman"/>
          <w:b/>
          <w:szCs w:val="24"/>
        </w:rPr>
        <w:t>.</w:t>
      </w:r>
      <w:r w:rsidR="004A2D16">
        <w:rPr>
          <w:rFonts w:cs="Times New Roman"/>
          <w:b/>
          <w:szCs w:val="24"/>
        </w:rPr>
        <w:t xml:space="preserve"> </w:t>
      </w:r>
      <w:r w:rsidR="004A2D16" w:rsidRPr="004A2D16">
        <w:rPr>
          <w:rFonts w:cs="Times New Roman"/>
          <w:bCs/>
          <w:szCs w:val="24"/>
        </w:rPr>
        <w:t>Representative photographs of</w:t>
      </w:r>
      <w:r w:rsidR="004A2D16">
        <w:rPr>
          <w:rFonts w:cs="Times New Roman"/>
          <w:bCs/>
          <w:szCs w:val="24"/>
        </w:rPr>
        <w:t xml:space="preserve"> fish in the SBO and DGO groups.</w:t>
      </w:r>
    </w:p>
    <w:p w14:paraId="3886F8EB" w14:textId="78889C2A" w:rsidR="004E43F2" w:rsidRDefault="004E43F2" w:rsidP="004E43F2"/>
    <w:p w14:paraId="2BDBF73D" w14:textId="30A89BEE" w:rsidR="00491B01" w:rsidRDefault="00491B01" w:rsidP="004E43F2"/>
    <w:p w14:paraId="4F72B8DA" w14:textId="7F2A504B" w:rsidR="00491B01" w:rsidRDefault="00491B01" w:rsidP="004E43F2"/>
    <w:p w14:paraId="155749EE" w14:textId="77777777" w:rsidR="00491B01" w:rsidRDefault="00491B01" w:rsidP="004E43F2"/>
    <w:p w14:paraId="2D08156E" w14:textId="77777777" w:rsidR="004E43F2" w:rsidRDefault="004E43F2" w:rsidP="004E43F2">
      <w:pPr>
        <w:jc w:val="center"/>
      </w:pPr>
      <w:r>
        <w:rPr>
          <w:noProof/>
        </w:rPr>
        <w:lastRenderedPageBreak/>
        <w:drawing>
          <wp:inline distT="0" distB="0" distL="0" distR="0" wp14:anchorId="3936AA5D" wp14:editId="01328E67">
            <wp:extent cx="2520950" cy="2061845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20950" cy="20618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1C5A67D" w14:textId="7721134D" w:rsidR="005F6F00" w:rsidRDefault="004E43F2">
      <w:r w:rsidRPr="0001436A">
        <w:rPr>
          <w:rFonts w:cs="Times New Roman"/>
          <w:b/>
          <w:szCs w:val="24"/>
        </w:rPr>
        <w:t xml:space="preserve">Supplementary Figure </w:t>
      </w:r>
      <w:r w:rsidR="004A2D16">
        <w:rPr>
          <w:rFonts w:cs="Times New Roman"/>
          <w:b/>
          <w:szCs w:val="24"/>
        </w:rPr>
        <w:t>5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Pr="00067119">
        <w:t xml:space="preserve">Effects of DAG-enriched oil on serum </w:t>
      </w:r>
      <w:r>
        <w:t xml:space="preserve">levels of </w:t>
      </w:r>
      <w:r w:rsidRPr="00CA103C">
        <w:t xml:space="preserve">aspartate aminotransferase (AST) and alanine aminotransferase (ALT) </w:t>
      </w:r>
      <w:r w:rsidRPr="00067119">
        <w:t xml:space="preserve">in </w:t>
      </w:r>
      <w:r>
        <w:t>fish.</w:t>
      </w:r>
    </w:p>
    <w:sectPr w:rsidR="005F6F00" w:rsidSect="003678D2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A85694" w14:textId="77777777" w:rsidR="004F16EF" w:rsidRDefault="004F16EF" w:rsidP="00C4247F">
      <w:r>
        <w:separator/>
      </w:r>
    </w:p>
  </w:endnote>
  <w:endnote w:type="continuationSeparator" w:id="0">
    <w:p w14:paraId="3E29CD26" w14:textId="77777777" w:rsidR="004F16EF" w:rsidRDefault="004F16EF" w:rsidP="00C4247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551695" w14:textId="77777777" w:rsidR="004F16EF" w:rsidRDefault="004F16EF" w:rsidP="00C4247F">
      <w:r>
        <w:separator/>
      </w:r>
    </w:p>
  </w:footnote>
  <w:footnote w:type="continuationSeparator" w:id="0">
    <w:p w14:paraId="5FFED9EE" w14:textId="77777777" w:rsidR="004F16EF" w:rsidRDefault="004F16EF" w:rsidP="00C4247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isplayBackgroundShape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43F2"/>
    <w:rsid w:val="001728FF"/>
    <w:rsid w:val="001F6E85"/>
    <w:rsid w:val="0020217F"/>
    <w:rsid w:val="004365B0"/>
    <w:rsid w:val="00491B01"/>
    <w:rsid w:val="004A2D16"/>
    <w:rsid w:val="004A3BD9"/>
    <w:rsid w:val="004E43F2"/>
    <w:rsid w:val="004F16EF"/>
    <w:rsid w:val="005F1B22"/>
    <w:rsid w:val="005F6F00"/>
    <w:rsid w:val="00C4247F"/>
    <w:rsid w:val="00DE3B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B93CC27"/>
  <w15:chartTrackingRefBased/>
  <w15:docId w15:val="{D379F1FC-081E-453B-9659-D6C53A4938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SimSun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E43F2"/>
    <w:pPr>
      <w:spacing w:after="0" w:line="240" w:lineRule="auto"/>
      <w:jc w:val="both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4247F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4247F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C4247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4247F"/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5.tiff"/><Relationship Id="rId4" Type="http://schemas.openxmlformats.org/officeDocument/2006/relationships/footnotes" Target="footnotes.xml"/><Relationship Id="rId9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71</Words>
  <Characters>977</Characters>
  <Application>Microsoft Office Word</Application>
  <DocSecurity>0</DocSecurity>
  <Lines>8</Lines>
  <Paragraphs>2</Paragraphs>
  <ScaleCrop>false</ScaleCrop>
  <Company/>
  <LinksUpToDate>false</LinksUpToDate>
  <CharactersWithSpaces>11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龙 孔</dc:creator>
  <cp:keywords/>
  <dc:description/>
  <cp:lastModifiedBy>Sandhya Patel</cp:lastModifiedBy>
  <cp:revision>2</cp:revision>
  <dcterms:created xsi:type="dcterms:W3CDTF">2022-03-24T19:54:00Z</dcterms:created>
  <dcterms:modified xsi:type="dcterms:W3CDTF">2022-03-24T19:54:00Z</dcterms:modified>
</cp:coreProperties>
</file>